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7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964"/>
        <w:gridCol w:w="1719"/>
        <w:gridCol w:w="2682"/>
      </w:tblGrid>
      <w:tr>
        <w:trPr>
          <w:trHeight w:val="33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RefSeq I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athway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TaqMan</w:t>
            </w:r>
            <w:r>
              <w:rPr>
                <w:rFonts w:eastAsia="Symbol" w:cs="Symbol" w:ascii="Symbol" w:hAnsi="Symbol"/>
                <w:b/>
                <w:sz w:val="28"/>
              </w:rPr>
              <w:t></w:t>
            </w:r>
            <w:r>
              <w:rPr>
                <w:rFonts w:cs="Arial" w:ascii="Arial" w:hAnsi="Arial"/>
                <w:b/>
                <w:sz w:val="28"/>
              </w:rPr>
              <w:t xml:space="preserve"> </w:t>
            </w:r>
            <w:r>
              <w:rPr>
                <w:rFonts w:cs="Arial" w:ascii="Arial" w:hAnsi="Arial"/>
                <w:b/>
              </w:rPr>
              <w:t xml:space="preserve"> Assay ID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CH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026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dgehog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81117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CH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3738.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dgehog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84804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MO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563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dgehog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70665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I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526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dgehog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71790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I3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016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dgehog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609233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LL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561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94509_m1</w:t>
            </w:r>
          </w:p>
        </w:tc>
      </w:tr>
      <w:tr>
        <w:trPr>
          <w:trHeight w:val="23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LL4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1907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84092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AG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021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64982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AG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2226 and NM_14515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71432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1761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413187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244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225747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3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043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66432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S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552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72878_m1</w:t>
            </w:r>
          </w:p>
        </w:tc>
      </w:tr>
      <w:tr>
        <w:trPr>
          <w:trHeight w:val="23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Y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12258 and NM_0010407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232618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Y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1225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232622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ML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32427.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ch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287205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ZD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350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nt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268943_s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VL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4422.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nt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82901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VL3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4423.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nt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610263_m1</w:t>
            </w:r>
          </w:p>
        </w:tc>
      </w:tr>
      <w:tr>
        <w:trPr>
          <w:trHeight w:val="23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C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003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nt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81051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sz w:val="18"/>
              </w:rPr>
              <w:t>CTNNB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190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nt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70025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CT4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270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(stem cell)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1895061_u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NO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2486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(stem cell)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2387400_g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X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310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(stem cell)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602736_s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C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246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(stem cell)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53408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MI1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518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(stem cell)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180411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LF4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423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(stem cell)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00358836_m1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PDH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_00204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52934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8"/>
        </w:rPr>
        <w:t>Table S1. TaqMan</w:t>
      </w:r>
      <w:r>
        <w:rPr>
          <w:rFonts w:eastAsia="Symbol" w:cs="Symbol" w:ascii="Symbol" w:hAnsi="Symbol"/>
          <w:b/>
          <w:sz w:val="28"/>
        </w:rPr>
        <w:t></w:t>
      </w:r>
      <w:r>
        <w:rPr>
          <w:rFonts w:cs="Arial" w:ascii="Arial" w:hAnsi="Arial"/>
          <w:b/>
          <w:sz w:val="28"/>
        </w:rPr>
        <w:t xml:space="preserve"> Gene Expression Assay ID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36:00Z</dcterms:created>
  <dc:creator>utsw mac</dc:creator>
  <dc:description/>
  <cp:keywords/>
  <dc:language>en-US</dc:language>
  <cp:lastModifiedBy>utsw mac</cp:lastModifiedBy>
  <dcterms:modified xsi:type="dcterms:W3CDTF">2011-06-17T16:23:00Z</dcterms:modified>
  <cp:revision>9</cp:revision>
  <dc:subject/>
  <dc:title>Gene</dc:title>
</cp:coreProperties>
</file>